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D2D721" w14:textId="77777777" w:rsidR="00172988" w:rsidRDefault="00172988" w:rsidP="00172988">
      <w:pPr>
        <w:jc w:val="center"/>
        <w:rPr>
          <w:b/>
          <w:u w:val="single"/>
        </w:rPr>
      </w:pPr>
      <w:r w:rsidRPr="00172988">
        <w:rPr>
          <w:b/>
          <w:u w:val="single"/>
        </w:rPr>
        <w:t xml:space="preserve">Good Reporting of </w:t>
      </w:r>
      <w:proofErr w:type="gramStart"/>
      <w:r w:rsidRPr="00172988">
        <w:rPr>
          <w:b/>
          <w:u w:val="single"/>
        </w:rPr>
        <w:t>A</w:t>
      </w:r>
      <w:proofErr w:type="gramEnd"/>
      <w:r w:rsidRPr="00172988">
        <w:rPr>
          <w:b/>
          <w:u w:val="single"/>
        </w:rPr>
        <w:t xml:space="preserve"> Mixed Methods Study (GRAMMS)</w:t>
      </w:r>
    </w:p>
    <w:p w14:paraId="0993DFA3" w14:textId="77777777" w:rsidR="00172988" w:rsidRPr="00172988" w:rsidRDefault="00172988" w:rsidP="00172988">
      <w:pPr>
        <w:rPr>
          <w:u w:val="single"/>
        </w:rPr>
      </w:pP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6912"/>
        <w:gridCol w:w="2410"/>
      </w:tblGrid>
      <w:tr w:rsidR="00172988" w:rsidRPr="00172988" w14:paraId="06844A47" w14:textId="77777777" w:rsidTr="00984304">
        <w:tc>
          <w:tcPr>
            <w:tcW w:w="6912" w:type="dxa"/>
          </w:tcPr>
          <w:p w14:paraId="08F7311B" w14:textId="77777777" w:rsidR="00172988" w:rsidRPr="00172988" w:rsidRDefault="00172988" w:rsidP="00064E26">
            <w:pPr>
              <w:rPr>
                <w:b/>
              </w:rPr>
            </w:pPr>
            <w:r>
              <w:rPr>
                <w:b/>
              </w:rPr>
              <w:t>Guideline</w:t>
            </w:r>
          </w:p>
        </w:tc>
        <w:tc>
          <w:tcPr>
            <w:tcW w:w="2410" w:type="dxa"/>
          </w:tcPr>
          <w:p w14:paraId="0E2397D4" w14:textId="77777777" w:rsidR="00172988" w:rsidRPr="00172988" w:rsidRDefault="00984304" w:rsidP="00984304">
            <w:pPr>
              <w:rPr>
                <w:b/>
              </w:rPr>
            </w:pPr>
            <w:r>
              <w:rPr>
                <w:b/>
              </w:rPr>
              <w:t>Section: p</w:t>
            </w:r>
            <w:r w:rsidR="00172988">
              <w:rPr>
                <w:b/>
              </w:rPr>
              <w:t>age</w:t>
            </w:r>
          </w:p>
        </w:tc>
      </w:tr>
      <w:tr w:rsidR="00172988" w:rsidRPr="00172988" w14:paraId="7F6CB02D" w14:textId="77777777" w:rsidTr="00984304">
        <w:trPr>
          <w:trHeight w:val="547"/>
        </w:trPr>
        <w:tc>
          <w:tcPr>
            <w:tcW w:w="6912" w:type="dxa"/>
          </w:tcPr>
          <w:p w14:paraId="1C224A5B" w14:textId="77777777" w:rsidR="00172988" w:rsidRPr="00172988" w:rsidRDefault="00172988" w:rsidP="00064E26">
            <w:r w:rsidRPr="00172988">
              <w:t>Describe the justification for using a mixed methods approach to the research question</w:t>
            </w:r>
          </w:p>
        </w:tc>
        <w:tc>
          <w:tcPr>
            <w:tcW w:w="2410" w:type="dxa"/>
          </w:tcPr>
          <w:p w14:paraId="6A8B4040" w14:textId="0E3B8198" w:rsidR="00F90991" w:rsidRDefault="00B743C4" w:rsidP="00064E26">
            <w:r>
              <w:t>Design: p1</w:t>
            </w:r>
            <w:r w:rsidR="006F5080">
              <w:t>3</w:t>
            </w:r>
            <w:r w:rsidR="00144216">
              <w:t>/14</w:t>
            </w:r>
          </w:p>
          <w:p w14:paraId="7B2CC41E" w14:textId="7C63CD20" w:rsidR="00984304" w:rsidRPr="00172988" w:rsidRDefault="00984304" w:rsidP="00064E26">
            <w:r>
              <w:t>S</w:t>
            </w:r>
            <w:r w:rsidR="00B743C4">
              <w:t>trengths and limitations: p</w:t>
            </w:r>
            <w:r w:rsidR="00B94A11">
              <w:t>14</w:t>
            </w:r>
          </w:p>
        </w:tc>
      </w:tr>
      <w:tr w:rsidR="00172988" w:rsidRPr="00172988" w14:paraId="1509B313" w14:textId="77777777" w:rsidTr="00984304">
        <w:tc>
          <w:tcPr>
            <w:tcW w:w="6912" w:type="dxa"/>
          </w:tcPr>
          <w:p w14:paraId="07AFA32A" w14:textId="77777777" w:rsidR="00172988" w:rsidRPr="00172988" w:rsidRDefault="00172988" w:rsidP="00064E26">
            <w:r w:rsidRPr="00172988">
              <w:t>Describe the design in terms of the purpose, priority and sequence of methods</w:t>
            </w:r>
          </w:p>
        </w:tc>
        <w:tc>
          <w:tcPr>
            <w:tcW w:w="2410" w:type="dxa"/>
          </w:tcPr>
          <w:p w14:paraId="78133CA0" w14:textId="08C58682" w:rsidR="00F90991" w:rsidRPr="00172988" w:rsidRDefault="00B743C4" w:rsidP="00064E26">
            <w:r>
              <w:t>Design: p1</w:t>
            </w:r>
            <w:r w:rsidR="00BC33DB">
              <w:t>3</w:t>
            </w:r>
            <w:r>
              <w:t>-1</w:t>
            </w:r>
            <w:r w:rsidR="00BC33DB">
              <w:t>4</w:t>
            </w:r>
          </w:p>
        </w:tc>
      </w:tr>
      <w:tr w:rsidR="00172988" w:rsidRPr="00172988" w14:paraId="6FBB6FEC" w14:textId="77777777" w:rsidTr="00984304">
        <w:tc>
          <w:tcPr>
            <w:tcW w:w="6912" w:type="dxa"/>
          </w:tcPr>
          <w:p w14:paraId="30279793" w14:textId="77777777" w:rsidR="00172988" w:rsidRPr="00172988" w:rsidRDefault="00172988" w:rsidP="00064E26">
            <w:r w:rsidRPr="00172988">
              <w:t>Describe each method in terms of sampling, data collection and analysis</w:t>
            </w:r>
          </w:p>
        </w:tc>
        <w:tc>
          <w:tcPr>
            <w:tcW w:w="2410" w:type="dxa"/>
          </w:tcPr>
          <w:p w14:paraId="79EEBAAA" w14:textId="4EA1E0B5" w:rsidR="00172988" w:rsidRDefault="00B743C4" w:rsidP="00064E26">
            <w:r>
              <w:t>Data collection: p</w:t>
            </w:r>
            <w:r w:rsidR="00063ED9">
              <w:t>9</w:t>
            </w:r>
            <w:r>
              <w:t>-1</w:t>
            </w:r>
            <w:r w:rsidR="00063ED9">
              <w:t>1</w:t>
            </w:r>
          </w:p>
          <w:p w14:paraId="567C0AE9" w14:textId="1DF7510A" w:rsidR="00F90991" w:rsidRPr="00172988" w:rsidRDefault="00B743C4" w:rsidP="00064E26">
            <w:r>
              <w:t>Data analysis: p1</w:t>
            </w:r>
            <w:r w:rsidR="00BB2D9D">
              <w:t>1</w:t>
            </w:r>
            <w:r>
              <w:t>-1</w:t>
            </w:r>
            <w:r w:rsidR="00BB2D9D">
              <w:t>3</w:t>
            </w:r>
          </w:p>
        </w:tc>
      </w:tr>
      <w:tr w:rsidR="00172988" w:rsidRPr="00172988" w14:paraId="54AA9592" w14:textId="77777777" w:rsidTr="00984304">
        <w:tc>
          <w:tcPr>
            <w:tcW w:w="6912" w:type="dxa"/>
          </w:tcPr>
          <w:p w14:paraId="04C1A46D" w14:textId="77777777" w:rsidR="00172988" w:rsidRPr="00172988" w:rsidRDefault="00172988" w:rsidP="00064E26">
            <w:r w:rsidRPr="00172988">
              <w:t>Describe where integration has occurred, how it has occurred and who has participated in it</w:t>
            </w:r>
          </w:p>
        </w:tc>
        <w:tc>
          <w:tcPr>
            <w:tcW w:w="2410" w:type="dxa"/>
          </w:tcPr>
          <w:p w14:paraId="13CDAE76" w14:textId="1A7E266C" w:rsidR="00F90991" w:rsidRPr="00172988" w:rsidRDefault="00B743C4" w:rsidP="00064E26">
            <w:r>
              <w:t>Design: p1</w:t>
            </w:r>
            <w:r w:rsidR="00B521F7">
              <w:t>4</w:t>
            </w:r>
          </w:p>
        </w:tc>
      </w:tr>
      <w:tr w:rsidR="00172988" w:rsidRPr="00172988" w14:paraId="7B075DD0" w14:textId="77777777" w:rsidTr="00984304">
        <w:tc>
          <w:tcPr>
            <w:tcW w:w="6912" w:type="dxa"/>
          </w:tcPr>
          <w:p w14:paraId="2F38DE6D" w14:textId="77777777" w:rsidR="00172988" w:rsidRPr="00172988" w:rsidRDefault="00172988" w:rsidP="00064E26">
            <w:r w:rsidRPr="00172988">
              <w:t>Describe any limitation of one method associated with the present of the other method</w:t>
            </w:r>
          </w:p>
        </w:tc>
        <w:tc>
          <w:tcPr>
            <w:tcW w:w="2410" w:type="dxa"/>
          </w:tcPr>
          <w:p w14:paraId="33B9D404" w14:textId="12FE8EDC" w:rsidR="00F90991" w:rsidRPr="00172988" w:rsidRDefault="00984304" w:rsidP="00064E26">
            <w:r>
              <w:t>S</w:t>
            </w:r>
            <w:r w:rsidR="00B743C4">
              <w:t>trengths and limitations: p</w:t>
            </w:r>
            <w:r w:rsidR="00D17AD5">
              <w:t>13-14</w:t>
            </w:r>
          </w:p>
        </w:tc>
      </w:tr>
      <w:tr w:rsidR="00172988" w14:paraId="080162DF" w14:textId="77777777" w:rsidTr="00984304">
        <w:tc>
          <w:tcPr>
            <w:tcW w:w="6912" w:type="dxa"/>
          </w:tcPr>
          <w:p w14:paraId="64A6F5E3" w14:textId="77777777" w:rsidR="00172988" w:rsidRDefault="00172988" w:rsidP="00064E26">
            <w:r w:rsidRPr="00172988">
              <w:t>Describe any insights gained from mixing or integrating methods</w:t>
            </w:r>
          </w:p>
        </w:tc>
        <w:tc>
          <w:tcPr>
            <w:tcW w:w="2410" w:type="dxa"/>
          </w:tcPr>
          <w:p w14:paraId="7433F315" w14:textId="0B1349B4" w:rsidR="00F90991" w:rsidRPr="00172988" w:rsidRDefault="00B743C4" w:rsidP="00064E26">
            <w:r>
              <w:t>Discussion: p1</w:t>
            </w:r>
            <w:r w:rsidR="00D941D4">
              <w:t>3 and p15-16</w:t>
            </w:r>
          </w:p>
        </w:tc>
      </w:tr>
    </w:tbl>
    <w:p w14:paraId="383AAA67" w14:textId="77777777" w:rsidR="00984304" w:rsidRDefault="00984304" w:rsidP="00984304">
      <w:pPr>
        <w:rPr>
          <w:i/>
        </w:rPr>
      </w:pPr>
    </w:p>
    <w:p w14:paraId="3DA7FD65" w14:textId="77777777" w:rsidR="00984304" w:rsidRPr="00172988" w:rsidRDefault="00984304" w:rsidP="00984304">
      <w:pPr>
        <w:rPr>
          <w:i/>
        </w:rPr>
      </w:pPr>
      <w:proofErr w:type="spellStart"/>
      <w:r w:rsidRPr="00172988">
        <w:rPr>
          <w:i/>
        </w:rPr>
        <w:t>O'Cathain</w:t>
      </w:r>
      <w:proofErr w:type="spellEnd"/>
      <w:r w:rsidRPr="00172988">
        <w:rPr>
          <w:i/>
        </w:rPr>
        <w:t xml:space="preserve"> A, Murphy E, Nicholl J. The quality of mixed methods studies in health services research. J Health </w:t>
      </w:r>
      <w:proofErr w:type="spellStart"/>
      <w:r w:rsidRPr="00172988">
        <w:rPr>
          <w:i/>
        </w:rPr>
        <w:t>Serv</w:t>
      </w:r>
      <w:proofErr w:type="spellEnd"/>
      <w:r w:rsidRPr="00172988">
        <w:rPr>
          <w:i/>
        </w:rPr>
        <w:t xml:space="preserve"> Res Policy. 2008;13(2):92-98.</w:t>
      </w:r>
    </w:p>
    <w:p w14:paraId="70B0EC92" w14:textId="77777777" w:rsidR="00737FDA" w:rsidRDefault="00737FDA" w:rsidP="00172988"/>
    <w:sectPr w:rsidR="00737FDA" w:rsidSect="00F75A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2988"/>
    <w:rsid w:val="00063ED9"/>
    <w:rsid w:val="00144216"/>
    <w:rsid w:val="00172988"/>
    <w:rsid w:val="00173824"/>
    <w:rsid w:val="0044706E"/>
    <w:rsid w:val="004D3431"/>
    <w:rsid w:val="006F5080"/>
    <w:rsid w:val="00737FDA"/>
    <w:rsid w:val="00984304"/>
    <w:rsid w:val="00A03D85"/>
    <w:rsid w:val="00B521F7"/>
    <w:rsid w:val="00B743C4"/>
    <w:rsid w:val="00B94A11"/>
    <w:rsid w:val="00BB2D9D"/>
    <w:rsid w:val="00BC33DB"/>
    <w:rsid w:val="00D17AD5"/>
    <w:rsid w:val="00D47FEC"/>
    <w:rsid w:val="00D941D4"/>
    <w:rsid w:val="00F75AB2"/>
    <w:rsid w:val="00F9099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90245FA"/>
  <w15:docId w15:val="{BFC66EC4-3AD4-4BB6-A731-959AA498FC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29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738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382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52A7C1EA7C24D409C78B768FE81C27D" ma:contentTypeVersion="18" ma:contentTypeDescription="Create a new document." ma:contentTypeScope="" ma:versionID="3177bf90619bc1de8c426ae427348649">
  <xsd:schema xmlns:xsd="http://www.w3.org/2001/XMLSchema" xmlns:xs="http://www.w3.org/2001/XMLSchema" xmlns:p="http://schemas.microsoft.com/office/2006/metadata/properties" xmlns:ns2="3d4d000e-4e0a-467b-88e6-8dd70794a693" xmlns:ns3="57ef839b-f0d6-4691-8314-76b69c3e881d" targetNamespace="http://schemas.microsoft.com/office/2006/metadata/properties" ma:root="true" ma:fieldsID="fb7826305701e3419199ebfa3bd3fc53" ns2:_="" ns3:_="">
    <xsd:import namespace="3d4d000e-4e0a-467b-88e6-8dd70794a693"/>
    <xsd:import namespace="57ef839b-f0d6-4691-8314-76b69c3e881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4d000e-4e0a-467b-88e6-8dd70794a69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76624216-d583-4636-a04d-17921d6eaf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7ef839b-f0d6-4691-8314-76b69c3e881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05881a57-b35e-457d-b0ec-a35cce00d774}" ma:internalName="TaxCatchAll" ma:showField="CatchAllData" ma:web="57ef839b-f0d6-4691-8314-76b69c3e881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190737D-7904-40AD-AFC7-A5612EDCA42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C5F1A9D-B51E-490F-BBBA-DF54C266066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d4d000e-4e0a-467b-88e6-8dd70794a693"/>
    <ds:schemaRef ds:uri="57ef839b-f0d6-4691-8314-76b69c3e88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2</Words>
  <Characters>743</Characters>
  <Application>Microsoft Office Word</Application>
  <DocSecurity>0</DocSecurity>
  <Lines>28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ast London NHS Foundation Trust</Company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if Omer</dc:creator>
  <cp:lastModifiedBy>Kareem Khan (staff)</cp:lastModifiedBy>
  <cp:revision>11</cp:revision>
  <cp:lastPrinted>2016-01-12T15:09:00Z</cp:lastPrinted>
  <dcterms:created xsi:type="dcterms:W3CDTF">2019-05-20T09:17:00Z</dcterms:created>
  <dcterms:modified xsi:type="dcterms:W3CDTF">2024-04-23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41007b54de4e4e50266df5aec7ef71578fc6e2f28d5d08a01219c1526759d21</vt:lpwstr>
  </property>
</Properties>
</file>